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67D94" w14:textId="33F028E2" w:rsidR="00D77262" w:rsidRDefault="00D77262">
      <w:r>
        <w:t xml:space="preserve">Table S3: </w:t>
      </w:r>
      <w:r w:rsidR="00046832">
        <w:t>M</w:t>
      </w:r>
      <w:r w:rsidR="00E8689E">
        <w:t>ed</w:t>
      </w:r>
      <w:r w:rsidR="005F6C0B">
        <w:t>ication</w:t>
      </w:r>
      <w:r w:rsidR="00E8689E">
        <w:t xml:space="preserve"> taken </w:t>
      </w:r>
      <w:r w:rsidR="00046832">
        <w:t>by</w:t>
      </w:r>
      <w:r w:rsidR="00E8689E">
        <w:t xml:space="preserve"> </w:t>
      </w:r>
      <w:r>
        <w:t>participants in the qualitative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597"/>
        <w:gridCol w:w="1104"/>
        <w:gridCol w:w="1843"/>
        <w:gridCol w:w="6379"/>
        <w:gridCol w:w="1701"/>
      </w:tblGrid>
      <w:tr w:rsidR="00E8689E" w:rsidRPr="00EB7057" w14:paraId="1640ADB5" w14:textId="49322D4F" w:rsidTr="00BE0185">
        <w:tc>
          <w:tcPr>
            <w:tcW w:w="846" w:type="dxa"/>
          </w:tcPr>
          <w:p w14:paraId="70A7DB5B" w14:textId="74C2A7C8" w:rsidR="00E8689E" w:rsidRPr="00EB7057" w:rsidRDefault="00E8689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97" w:type="dxa"/>
          </w:tcPr>
          <w:p w14:paraId="72971AA8" w14:textId="120B9802" w:rsidR="00E8689E" w:rsidRPr="00EB7057" w:rsidRDefault="00E8689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7057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04" w:type="dxa"/>
          </w:tcPr>
          <w:p w14:paraId="29E68EC0" w14:textId="02145D13" w:rsidR="00E8689E" w:rsidRPr="00EB7057" w:rsidRDefault="00E8689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ime since diagnosis</w:t>
            </w:r>
          </w:p>
        </w:tc>
        <w:tc>
          <w:tcPr>
            <w:tcW w:w="1843" w:type="dxa"/>
          </w:tcPr>
          <w:p w14:paraId="0CFF2F00" w14:textId="2599693E" w:rsidR="00E8689E" w:rsidRPr="00EB7057" w:rsidRDefault="00E8689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B7057">
              <w:rPr>
                <w:rFonts w:cstheme="minorHAnsi"/>
                <w:b/>
                <w:bCs/>
                <w:sz w:val="20"/>
                <w:szCs w:val="20"/>
              </w:rPr>
              <w:t xml:space="preserve">Time living with B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before</w:t>
            </w:r>
            <w:r w:rsidRPr="00EB7057">
              <w:rPr>
                <w:rFonts w:cstheme="minorHAnsi"/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6379" w:type="dxa"/>
          </w:tcPr>
          <w:p w14:paraId="7B3AB50D" w14:textId="2A34B5DC" w:rsidR="00E8689E" w:rsidRPr="00903448" w:rsidRDefault="00E8689E">
            <w:pPr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EB7057">
              <w:rPr>
                <w:rFonts w:cstheme="minorHAnsi"/>
                <w:b/>
                <w:bCs/>
                <w:sz w:val="20"/>
                <w:szCs w:val="20"/>
              </w:rPr>
              <w:t>Medication</w:t>
            </w:r>
            <w:r>
              <w:rPr>
                <w:rFonts w:cstheme="minorHAnsi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3CA50A55" w14:textId="6D5962DB" w:rsidR="00E8689E" w:rsidRPr="00EB7057" w:rsidRDefault="00E8689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isease Severity**</w:t>
            </w:r>
          </w:p>
        </w:tc>
      </w:tr>
      <w:tr w:rsidR="00E8689E" w:rsidRPr="00EB7057" w14:paraId="3A300261" w14:textId="34985C24" w:rsidTr="00BE0185">
        <w:trPr>
          <w:trHeight w:val="525"/>
        </w:trPr>
        <w:tc>
          <w:tcPr>
            <w:tcW w:w="846" w:type="dxa"/>
          </w:tcPr>
          <w:p w14:paraId="4A54C781" w14:textId="70274F33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31767608" w14:textId="09A15B3C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04" w:type="dxa"/>
          </w:tcPr>
          <w:p w14:paraId="289AE667" w14:textId="3C782EAD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8 years</w:t>
            </w:r>
          </w:p>
        </w:tc>
        <w:tc>
          <w:tcPr>
            <w:tcW w:w="1843" w:type="dxa"/>
          </w:tcPr>
          <w:p w14:paraId="5985BA8F" w14:textId="3D517D9A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ince age 13</w:t>
            </w:r>
          </w:p>
        </w:tc>
        <w:tc>
          <w:tcPr>
            <w:tcW w:w="6379" w:type="dxa"/>
          </w:tcPr>
          <w:p w14:paraId="58BBDD92" w14:textId="350B7147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Oral immunosuppressants; Biologic; Pain; Anticoagulant/blood thinners</w:t>
            </w:r>
          </w:p>
        </w:tc>
        <w:tc>
          <w:tcPr>
            <w:tcW w:w="1701" w:type="dxa"/>
          </w:tcPr>
          <w:p w14:paraId="2913DA85" w14:textId="21D9657F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E8689E" w:rsidRPr="00EB7057" w14:paraId="7BA2B529" w14:textId="105D38E2" w:rsidTr="00BE0185">
        <w:tc>
          <w:tcPr>
            <w:tcW w:w="846" w:type="dxa"/>
          </w:tcPr>
          <w:p w14:paraId="5ED822FF" w14:textId="086415DA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24C36FB9" w14:textId="37F871A0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04" w:type="dxa"/>
          </w:tcPr>
          <w:p w14:paraId="78A1D2F0" w14:textId="1F9876C0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7 years</w:t>
            </w:r>
          </w:p>
        </w:tc>
        <w:tc>
          <w:tcPr>
            <w:tcW w:w="1843" w:type="dxa"/>
          </w:tcPr>
          <w:p w14:paraId="73262D02" w14:textId="0A2663B7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4 months</w:t>
            </w:r>
          </w:p>
        </w:tc>
        <w:tc>
          <w:tcPr>
            <w:tcW w:w="6379" w:type="dxa"/>
          </w:tcPr>
          <w:p w14:paraId="0FF31614" w14:textId="24C25DBC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Oral immunosuppressants; Biologic; Steroid; Additional; Betablockers</w:t>
            </w:r>
          </w:p>
        </w:tc>
        <w:tc>
          <w:tcPr>
            <w:tcW w:w="1701" w:type="dxa"/>
          </w:tcPr>
          <w:p w14:paraId="61AF6826" w14:textId="40204360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E8689E" w:rsidRPr="00EB7057" w14:paraId="534768CB" w14:textId="5AE2A47E" w:rsidTr="00BE0185">
        <w:tc>
          <w:tcPr>
            <w:tcW w:w="846" w:type="dxa"/>
          </w:tcPr>
          <w:p w14:paraId="2C0CD311" w14:textId="0FA8B992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0309FFAE" w14:textId="181BF47C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04" w:type="dxa"/>
          </w:tcPr>
          <w:p w14:paraId="31A27B25" w14:textId="25D45C2E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7 years</w:t>
            </w:r>
          </w:p>
        </w:tc>
        <w:tc>
          <w:tcPr>
            <w:tcW w:w="1843" w:type="dxa"/>
          </w:tcPr>
          <w:p w14:paraId="415B187B" w14:textId="0D2ACCFD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5 years</w:t>
            </w:r>
          </w:p>
        </w:tc>
        <w:tc>
          <w:tcPr>
            <w:tcW w:w="6379" w:type="dxa"/>
          </w:tcPr>
          <w:p w14:paraId="10E24395" w14:textId="270A5168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PLEX; Steroid; Pain; Additional; Anticoagulant/blood thinners; Topical</w:t>
            </w:r>
          </w:p>
        </w:tc>
        <w:tc>
          <w:tcPr>
            <w:tcW w:w="1701" w:type="dxa"/>
          </w:tcPr>
          <w:p w14:paraId="015CF50F" w14:textId="5E791C09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E8689E" w:rsidRPr="00EB7057" w14:paraId="3C71911C" w14:textId="3911CD93" w:rsidTr="00BE0185">
        <w:tc>
          <w:tcPr>
            <w:tcW w:w="846" w:type="dxa"/>
          </w:tcPr>
          <w:p w14:paraId="758C2064" w14:textId="5C79AE0C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1BC384B5" w14:textId="1559F672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04" w:type="dxa"/>
          </w:tcPr>
          <w:p w14:paraId="36C6C848" w14:textId="66DFA279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6 years</w:t>
            </w:r>
          </w:p>
        </w:tc>
        <w:tc>
          <w:tcPr>
            <w:tcW w:w="1843" w:type="dxa"/>
          </w:tcPr>
          <w:p w14:paraId="02FE324D" w14:textId="4DB37B36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25 years</w:t>
            </w:r>
          </w:p>
        </w:tc>
        <w:tc>
          <w:tcPr>
            <w:tcW w:w="6379" w:type="dxa"/>
          </w:tcPr>
          <w:p w14:paraId="5B829A98" w14:textId="37DB43B3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Oral immunosuppressants; Pain; Additional; MM; Biologic </w:t>
            </w:r>
          </w:p>
        </w:tc>
        <w:tc>
          <w:tcPr>
            <w:tcW w:w="1701" w:type="dxa"/>
          </w:tcPr>
          <w:p w14:paraId="2492E658" w14:textId="6D9937CF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E8689E" w:rsidRPr="00EB7057" w14:paraId="34787635" w14:textId="0A3E70EA" w:rsidTr="00BE0185">
        <w:tc>
          <w:tcPr>
            <w:tcW w:w="846" w:type="dxa"/>
          </w:tcPr>
          <w:p w14:paraId="6BD8BB7B" w14:textId="26C7B2FF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749D557E" w14:textId="5E67751D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04" w:type="dxa"/>
          </w:tcPr>
          <w:p w14:paraId="52E5ADB2" w14:textId="0111467F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1843" w:type="dxa"/>
          </w:tcPr>
          <w:p w14:paraId="5045674C" w14:textId="5137F360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9 years</w:t>
            </w:r>
          </w:p>
        </w:tc>
        <w:tc>
          <w:tcPr>
            <w:tcW w:w="6379" w:type="dxa"/>
          </w:tcPr>
          <w:p w14:paraId="18F82067" w14:textId="369238E3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Biologic; Oral immunosuppressants; Anticoagulant/blood thinner; Pain </w:t>
            </w:r>
          </w:p>
          <w:p w14:paraId="26A8CACA" w14:textId="24F904F9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Additional; MM; Topical </w:t>
            </w:r>
          </w:p>
        </w:tc>
        <w:tc>
          <w:tcPr>
            <w:tcW w:w="1701" w:type="dxa"/>
          </w:tcPr>
          <w:p w14:paraId="11B7C471" w14:textId="1BFB042A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E8689E" w:rsidRPr="00EB7057" w14:paraId="7B331262" w14:textId="47B1BA6C" w:rsidTr="00BE0185">
        <w:tc>
          <w:tcPr>
            <w:tcW w:w="846" w:type="dxa"/>
          </w:tcPr>
          <w:p w14:paraId="0C5BAC65" w14:textId="5D93DB61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33F149B4" w14:textId="295F3C40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04" w:type="dxa"/>
          </w:tcPr>
          <w:p w14:paraId="4AA53BE8" w14:textId="19FCA454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9 years</w:t>
            </w:r>
          </w:p>
        </w:tc>
        <w:tc>
          <w:tcPr>
            <w:tcW w:w="1843" w:type="dxa"/>
          </w:tcPr>
          <w:p w14:paraId="3FF811FE" w14:textId="56648115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-5 years</w:t>
            </w:r>
          </w:p>
        </w:tc>
        <w:tc>
          <w:tcPr>
            <w:tcW w:w="6379" w:type="dxa"/>
          </w:tcPr>
          <w:p w14:paraId="1648A01C" w14:textId="5442A91E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Biologic; Oral immunosuppressant; Pain; MM; Steroid; Additional </w:t>
            </w:r>
          </w:p>
        </w:tc>
        <w:tc>
          <w:tcPr>
            <w:tcW w:w="1701" w:type="dxa"/>
          </w:tcPr>
          <w:p w14:paraId="2BDF6B5D" w14:textId="18AA8DDE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E8689E" w:rsidRPr="00EB7057" w14:paraId="7F33DA85" w14:textId="0D69DB93" w:rsidTr="00BE0185">
        <w:tc>
          <w:tcPr>
            <w:tcW w:w="846" w:type="dxa"/>
          </w:tcPr>
          <w:p w14:paraId="71552CFD" w14:textId="0F858C62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6BABDB9F" w14:textId="06B54281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04" w:type="dxa"/>
          </w:tcPr>
          <w:p w14:paraId="3B154A63" w14:textId="69A8504E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8 months</w:t>
            </w:r>
          </w:p>
        </w:tc>
        <w:tc>
          <w:tcPr>
            <w:tcW w:w="1843" w:type="dxa"/>
          </w:tcPr>
          <w:p w14:paraId="3AD399E6" w14:textId="40A42A7D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3 years</w:t>
            </w:r>
          </w:p>
        </w:tc>
        <w:tc>
          <w:tcPr>
            <w:tcW w:w="6379" w:type="dxa"/>
          </w:tcPr>
          <w:p w14:paraId="0CFDC9D0" w14:textId="3200F7BA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Oral immunosuppressant; Additional </w:t>
            </w:r>
          </w:p>
        </w:tc>
        <w:tc>
          <w:tcPr>
            <w:tcW w:w="1701" w:type="dxa"/>
          </w:tcPr>
          <w:p w14:paraId="2465533A" w14:textId="61784B1B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E8689E" w:rsidRPr="00EB7057" w14:paraId="6BB78004" w14:textId="3295CA04" w:rsidTr="00BE0185">
        <w:tc>
          <w:tcPr>
            <w:tcW w:w="846" w:type="dxa"/>
          </w:tcPr>
          <w:p w14:paraId="035315BC" w14:textId="42BD5EFD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257572B0" w14:textId="6AD96148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104" w:type="dxa"/>
          </w:tcPr>
          <w:p w14:paraId="25BD95EB" w14:textId="7AFD34A0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24 years</w:t>
            </w:r>
          </w:p>
        </w:tc>
        <w:tc>
          <w:tcPr>
            <w:tcW w:w="1843" w:type="dxa"/>
          </w:tcPr>
          <w:p w14:paraId="752D29E4" w14:textId="58AFA248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8 years</w:t>
            </w:r>
          </w:p>
        </w:tc>
        <w:tc>
          <w:tcPr>
            <w:tcW w:w="6379" w:type="dxa"/>
          </w:tcPr>
          <w:p w14:paraId="6824ED7B" w14:textId="766EE490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Oral immunosuppressant; Steroid; Additional </w:t>
            </w:r>
          </w:p>
        </w:tc>
        <w:tc>
          <w:tcPr>
            <w:tcW w:w="1701" w:type="dxa"/>
          </w:tcPr>
          <w:p w14:paraId="6E1B6573" w14:textId="12E85BE6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E8689E" w:rsidRPr="00EB7057" w14:paraId="2852DD95" w14:textId="6DF91BE3" w:rsidTr="00BE0185">
        <w:tc>
          <w:tcPr>
            <w:tcW w:w="846" w:type="dxa"/>
          </w:tcPr>
          <w:p w14:paraId="79B70EB6" w14:textId="5A3FD7D6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7EBC66A8" w14:textId="620CB4EC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04" w:type="dxa"/>
          </w:tcPr>
          <w:p w14:paraId="1CBB35B1" w14:textId="1E351097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1 years</w:t>
            </w:r>
          </w:p>
        </w:tc>
        <w:tc>
          <w:tcPr>
            <w:tcW w:w="1843" w:type="dxa"/>
          </w:tcPr>
          <w:p w14:paraId="5507881D" w14:textId="74CA3B08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 xml:space="preserve">3 years </w:t>
            </w:r>
          </w:p>
        </w:tc>
        <w:tc>
          <w:tcPr>
            <w:tcW w:w="6379" w:type="dxa"/>
          </w:tcPr>
          <w:p w14:paraId="242C9639" w14:textId="4AD3BB00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eroids (dose of 20)</w:t>
            </w:r>
          </w:p>
          <w:p w14:paraId="7977831D" w14:textId="77777777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Gabapentin 3000g</w:t>
            </w:r>
          </w:p>
          <w:p w14:paraId="48C77EA8" w14:textId="76F3DAD9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Tramadol 300, paracetamol; omeprazole Pain; Steroid; Additional</w:t>
            </w:r>
          </w:p>
        </w:tc>
        <w:tc>
          <w:tcPr>
            <w:tcW w:w="1701" w:type="dxa"/>
          </w:tcPr>
          <w:p w14:paraId="79AA0EDD" w14:textId="3F05CF7F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E8689E" w:rsidRPr="00EB7057" w14:paraId="1BA8427C" w14:textId="59897933" w:rsidTr="00BE0185">
        <w:tc>
          <w:tcPr>
            <w:tcW w:w="846" w:type="dxa"/>
          </w:tcPr>
          <w:p w14:paraId="0E0B5BD9" w14:textId="1098211C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64CF4894" w14:textId="08769BB4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04" w:type="dxa"/>
          </w:tcPr>
          <w:p w14:paraId="7F20512B" w14:textId="0D479B5E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 xml:space="preserve">18 years </w:t>
            </w:r>
          </w:p>
        </w:tc>
        <w:tc>
          <w:tcPr>
            <w:tcW w:w="1843" w:type="dxa"/>
          </w:tcPr>
          <w:p w14:paraId="15D6E50C" w14:textId="3AC033E5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27 years</w:t>
            </w:r>
          </w:p>
        </w:tc>
        <w:tc>
          <w:tcPr>
            <w:tcW w:w="6379" w:type="dxa"/>
          </w:tcPr>
          <w:p w14:paraId="3D525C35" w14:textId="67C971C9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Oral immunosuppressant; Additional; Beta blocker</w:t>
            </w:r>
          </w:p>
        </w:tc>
        <w:tc>
          <w:tcPr>
            <w:tcW w:w="1701" w:type="dxa"/>
          </w:tcPr>
          <w:p w14:paraId="54443E5E" w14:textId="059A6F86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E8689E" w:rsidRPr="00EB7057" w14:paraId="7D0BD22F" w14:textId="0EAB0D24" w:rsidTr="00BE0185">
        <w:tc>
          <w:tcPr>
            <w:tcW w:w="846" w:type="dxa"/>
          </w:tcPr>
          <w:p w14:paraId="210B51BC" w14:textId="686393FE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4A4B6619" w14:textId="43F3620F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04" w:type="dxa"/>
          </w:tcPr>
          <w:p w14:paraId="4998ADE4" w14:textId="6E2EDB71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 years 7 months</w:t>
            </w:r>
          </w:p>
        </w:tc>
        <w:tc>
          <w:tcPr>
            <w:tcW w:w="1843" w:type="dxa"/>
          </w:tcPr>
          <w:p w14:paraId="0153D162" w14:textId="555F42A5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20 years</w:t>
            </w:r>
          </w:p>
        </w:tc>
        <w:tc>
          <w:tcPr>
            <w:tcW w:w="6379" w:type="dxa"/>
          </w:tcPr>
          <w:p w14:paraId="5FCE0111" w14:textId="65D4EB7A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Oral immunosuppressant; Topical </w:t>
            </w:r>
          </w:p>
        </w:tc>
        <w:tc>
          <w:tcPr>
            <w:tcW w:w="1701" w:type="dxa"/>
          </w:tcPr>
          <w:p w14:paraId="3FE7670F" w14:textId="2744AD5A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E8689E" w:rsidRPr="00EB7057" w14:paraId="06E66295" w14:textId="2391FF13" w:rsidTr="00BE0185">
        <w:tc>
          <w:tcPr>
            <w:tcW w:w="846" w:type="dxa"/>
          </w:tcPr>
          <w:p w14:paraId="498B57E6" w14:textId="35BBEC46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01B7F218" w14:textId="6AE50B4F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04" w:type="dxa"/>
          </w:tcPr>
          <w:p w14:paraId="08CF268A" w14:textId="49B94C3A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8 years</w:t>
            </w:r>
          </w:p>
        </w:tc>
        <w:tc>
          <w:tcPr>
            <w:tcW w:w="1843" w:type="dxa"/>
          </w:tcPr>
          <w:p w14:paraId="0E0628DF" w14:textId="25043CC0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20 years</w:t>
            </w:r>
          </w:p>
        </w:tc>
        <w:tc>
          <w:tcPr>
            <w:tcW w:w="6379" w:type="dxa"/>
          </w:tcPr>
          <w:p w14:paraId="6FA50323" w14:textId="21F897CA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Topical; Steroids; Biologic; Oral immunosuppressants; Additional; MM</w:t>
            </w:r>
          </w:p>
          <w:p w14:paraId="39EAFC86" w14:textId="118CB8CF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Anticoagulant/thinners</w:t>
            </w:r>
          </w:p>
        </w:tc>
        <w:tc>
          <w:tcPr>
            <w:tcW w:w="1701" w:type="dxa"/>
          </w:tcPr>
          <w:p w14:paraId="083BD11F" w14:textId="476015B4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E8689E" w:rsidRPr="00EB7057" w14:paraId="6E8C9FCE" w14:textId="38F430D0" w:rsidTr="00BE0185">
        <w:tc>
          <w:tcPr>
            <w:tcW w:w="846" w:type="dxa"/>
          </w:tcPr>
          <w:p w14:paraId="4F60AB45" w14:textId="67617C7C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4A97584C" w14:textId="2F7D6022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04" w:type="dxa"/>
          </w:tcPr>
          <w:p w14:paraId="2B233A78" w14:textId="649EE833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 xml:space="preserve">41 years </w:t>
            </w:r>
          </w:p>
        </w:tc>
        <w:tc>
          <w:tcPr>
            <w:tcW w:w="1843" w:type="dxa"/>
          </w:tcPr>
          <w:p w14:paraId="0186E5CA" w14:textId="592F7CE1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 xml:space="preserve">2 months </w:t>
            </w:r>
          </w:p>
        </w:tc>
        <w:tc>
          <w:tcPr>
            <w:tcW w:w="6379" w:type="dxa"/>
          </w:tcPr>
          <w:p w14:paraId="7E611C6E" w14:textId="3B5EA46C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Additional; Steroid; Oral immunosuppressants; Pain </w:t>
            </w:r>
          </w:p>
        </w:tc>
        <w:tc>
          <w:tcPr>
            <w:tcW w:w="1701" w:type="dxa"/>
          </w:tcPr>
          <w:p w14:paraId="132ED0CF" w14:textId="44C371BD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E8689E" w:rsidRPr="00EB7057" w14:paraId="25422AF4" w14:textId="50F66E1E" w:rsidTr="00BE0185">
        <w:tc>
          <w:tcPr>
            <w:tcW w:w="846" w:type="dxa"/>
          </w:tcPr>
          <w:p w14:paraId="23DBA364" w14:textId="598B6503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97" w:type="dxa"/>
          </w:tcPr>
          <w:p w14:paraId="3C17E90D" w14:textId="3B86D77E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04" w:type="dxa"/>
          </w:tcPr>
          <w:p w14:paraId="7C547AA0" w14:textId="0ACCB486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20 years</w:t>
            </w:r>
          </w:p>
        </w:tc>
        <w:tc>
          <w:tcPr>
            <w:tcW w:w="1843" w:type="dxa"/>
          </w:tcPr>
          <w:p w14:paraId="4FF14356" w14:textId="27168765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20 years</w:t>
            </w:r>
          </w:p>
        </w:tc>
        <w:tc>
          <w:tcPr>
            <w:tcW w:w="6379" w:type="dxa"/>
          </w:tcPr>
          <w:p w14:paraId="2550BBD2" w14:textId="7EF5C6D0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Biologic; Pain; Beta blocker; Oral immunosuppressant </w:t>
            </w:r>
          </w:p>
        </w:tc>
        <w:tc>
          <w:tcPr>
            <w:tcW w:w="1701" w:type="dxa"/>
          </w:tcPr>
          <w:p w14:paraId="47FD1742" w14:textId="13452209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</w:tr>
      <w:tr w:rsidR="00E8689E" w:rsidRPr="00EB7057" w14:paraId="70799A3E" w14:textId="1618DBC2" w:rsidTr="00BE0185">
        <w:tc>
          <w:tcPr>
            <w:tcW w:w="846" w:type="dxa"/>
          </w:tcPr>
          <w:p w14:paraId="767686F0" w14:textId="724E99F0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597" w:type="dxa"/>
          </w:tcPr>
          <w:p w14:paraId="3C239D26" w14:textId="78FF83C9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04" w:type="dxa"/>
          </w:tcPr>
          <w:p w14:paraId="3D508D4D" w14:textId="2D44295C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8 years</w:t>
            </w:r>
          </w:p>
        </w:tc>
        <w:tc>
          <w:tcPr>
            <w:tcW w:w="1843" w:type="dxa"/>
          </w:tcPr>
          <w:p w14:paraId="56499C49" w14:textId="44CDE102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6379" w:type="dxa"/>
          </w:tcPr>
          <w:p w14:paraId="543504AE" w14:textId="2139DB04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Oral immunosuppressant; Anticoagulant/blood thinner</w:t>
            </w:r>
          </w:p>
          <w:p w14:paraId="79A956F3" w14:textId="5FCF889C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FAC6E7" w14:textId="33869D4E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E8689E" w:rsidRPr="00EB7057" w14:paraId="1D41A02B" w14:textId="45C8FB10" w:rsidTr="00BE0185">
        <w:tc>
          <w:tcPr>
            <w:tcW w:w="846" w:type="dxa"/>
          </w:tcPr>
          <w:p w14:paraId="041F2102" w14:textId="788BBB0C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97" w:type="dxa"/>
          </w:tcPr>
          <w:p w14:paraId="3941ED2B" w14:textId="1A88FFD6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04" w:type="dxa"/>
          </w:tcPr>
          <w:p w14:paraId="3134613D" w14:textId="56C667E7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5 years 4 months</w:t>
            </w:r>
          </w:p>
        </w:tc>
        <w:tc>
          <w:tcPr>
            <w:tcW w:w="1843" w:type="dxa"/>
          </w:tcPr>
          <w:p w14:paraId="41833A1A" w14:textId="432C04B6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15 years</w:t>
            </w:r>
          </w:p>
        </w:tc>
        <w:tc>
          <w:tcPr>
            <w:tcW w:w="6379" w:type="dxa"/>
          </w:tcPr>
          <w:p w14:paraId="021FE931" w14:textId="0E1E63F8" w:rsidR="00E8689E" w:rsidRPr="00F40469" w:rsidRDefault="00E8689E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; Steroid; Pain</w:t>
            </w:r>
          </w:p>
        </w:tc>
        <w:tc>
          <w:tcPr>
            <w:tcW w:w="1701" w:type="dxa"/>
          </w:tcPr>
          <w:p w14:paraId="6AC0201F" w14:textId="042E653F" w:rsidR="00E8689E" w:rsidRPr="00F40469" w:rsidRDefault="00E8689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0469">
              <w:rPr>
                <w:rFonts w:cstheme="minorHAnsi"/>
                <w:color w:val="000000" w:themeColor="text1"/>
                <w:sz w:val="20"/>
                <w:szCs w:val="20"/>
              </w:rPr>
              <w:t>Severe</w:t>
            </w:r>
          </w:p>
        </w:tc>
      </w:tr>
    </w:tbl>
    <w:p w14:paraId="6631DC43" w14:textId="4DA6D039" w:rsidR="00684E62" w:rsidRDefault="00903448">
      <w:pPr>
        <w:rPr>
          <w:rFonts w:cstheme="minorHAnsi"/>
          <w:color w:val="FF0000"/>
          <w:sz w:val="20"/>
          <w:szCs w:val="20"/>
        </w:rPr>
      </w:pPr>
      <w:r>
        <w:rPr>
          <w:rFonts w:cstheme="minorHAnsi"/>
          <w:color w:val="FF0000"/>
          <w:sz w:val="20"/>
          <w:szCs w:val="20"/>
        </w:rPr>
        <w:t>*</w:t>
      </w:r>
      <w:proofErr w:type="spellStart"/>
      <w:proofErr w:type="gramStart"/>
      <w:r>
        <w:rPr>
          <w:rFonts w:cstheme="minorHAnsi"/>
          <w:color w:val="FF0000"/>
          <w:sz w:val="20"/>
          <w:szCs w:val="20"/>
        </w:rPr>
        <w:t>Key:Oral</w:t>
      </w:r>
      <w:proofErr w:type="spellEnd"/>
      <w:proofErr w:type="gramEnd"/>
      <w:r>
        <w:rPr>
          <w:rFonts w:cstheme="minorHAnsi"/>
          <w:color w:val="FF0000"/>
          <w:sz w:val="20"/>
          <w:szCs w:val="20"/>
        </w:rPr>
        <w:t xml:space="preserve"> immunosuppressants </w:t>
      </w:r>
      <w:proofErr w:type="spellStart"/>
      <w:r>
        <w:rPr>
          <w:rFonts w:cstheme="minorHAnsi"/>
          <w:color w:val="FF0000"/>
          <w:sz w:val="20"/>
          <w:szCs w:val="20"/>
        </w:rPr>
        <w:t>inc</w:t>
      </w:r>
      <w:proofErr w:type="spellEnd"/>
      <w:r>
        <w:rPr>
          <w:rFonts w:cstheme="minorHAnsi"/>
          <w:color w:val="FF0000"/>
          <w:sz w:val="20"/>
          <w:szCs w:val="20"/>
        </w:rPr>
        <w:t xml:space="preserve"> methotrexate, mycophenolate, azathioprine</w:t>
      </w:r>
      <w:r w:rsidR="00C22677">
        <w:rPr>
          <w:rFonts w:cstheme="minorHAnsi"/>
          <w:color w:val="FF0000"/>
          <w:sz w:val="20"/>
          <w:szCs w:val="20"/>
        </w:rPr>
        <w:t xml:space="preserve">; </w:t>
      </w:r>
      <w:r>
        <w:rPr>
          <w:rFonts w:cstheme="minorHAnsi"/>
          <w:color w:val="FF0000"/>
          <w:sz w:val="20"/>
          <w:szCs w:val="20"/>
        </w:rPr>
        <w:t xml:space="preserve">Biologic </w:t>
      </w:r>
      <w:proofErr w:type="spellStart"/>
      <w:r>
        <w:rPr>
          <w:rFonts w:cstheme="minorHAnsi"/>
          <w:color w:val="FF0000"/>
          <w:sz w:val="20"/>
          <w:szCs w:val="20"/>
        </w:rPr>
        <w:t>inc</w:t>
      </w:r>
      <w:proofErr w:type="spellEnd"/>
      <w:r>
        <w:rPr>
          <w:rFonts w:cstheme="minorHAnsi"/>
          <w:color w:val="FF0000"/>
          <w:sz w:val="20"/>
          <w:szCs w:val="20"/>
        </w:rPr>
        <w:t xml:space="preserve"> </w:t>
      </w:r>
      <w:proofErr w:type="spellStart"/>
      <w:r>
        <w:rPr>
          <w:rFonts w:cstheme="minorHAnsi"/>
          <w:color w:val="FF0000"/>
          <w:sz w:val="20"/>
          <w:szCs w:val="20"/>
        </w:rPr>
        <w:t>humira</w:t>
      </w:r>
      <w:proofErr w:type="spellEnd"/>
      <w:r>
        <w:rPr>
          <w:rFonts w:cstheme="minorHAnsi"/>
          <w:color w:val="FF0000"/>
          <w:sz w:val="20"/>
          <w:szCs w:val="20"/>
        </w:rPr>
        <w:t xml:space="preserve">, </w:t>
      </w:r>
      <w:proofErr w:type="spellStart"/>
      <w:r>
        <w:rPr>
          <w:rFonts w:cstheme="minorHAnsi"/>
          <w:color w:val="FF0000"/>
          <w:sz w:val="20"/>
          <w:szCs w:val="20"/>
        </w:rPr>
        <w:t>imraldi</w:t>
      </w:r>
      <w:proofErr w:type="spellEnd"/>
      <w:r>
        <w:rPr>
          <w:rFonts w:cstheme="minorHAnsi"/>
          <w:color w:val="FF0000"/>
          <w:sz w:val="20"/>
          <w:szCs w:val="20"/>
        </w:rPr>
        <w:t xml:space="preserve">, </w:t>
      </w:r>
      <w:r w:rsidR="00684E62">
        <w:rPr>
          <w:rFonts w:cstheme="minorHAnsi"/>
          <w:color w:val="FF0000"/>
          <w:sz w:val="20"/>
          <w:szCs w:val="20"/>
        </w:rPr>
        <w:t xml:space="preserve">infliximab, </w:t>
      </w:r>
      <w:proofErr w:type="spellStart"/>
      <w:r w:rsidR="00684E62">
        <w:rPr>
          <w:rFonts w:cstheme="minorHAnsi"/>
          <w:color w:val="FF0000"/>
          <w:sz w:val="20"/>
          <w:szCs w:val="20"/>
        </w:rPr>
        <w:t>campath</w:t>
      </w:r>
      <w:proofErr w:type="spellEnd"/>
      <w:r w:rsidR="00C22677">
        <w:rPr>
          <w:rFonts w:cstheme="minorHAnsi"/>
          <w:color w:val="FF0000"/>
          <w:sz w:val="20"/>
          <w:szCs w:val="20"/>
        </w:rPr>
        <w:t xml:space="preserve">; </w:t>
      </w:r>
      <w:r w:rsidR="00684E62">
        <w:rPr>
          <w:rFonts w:cstheme="minorHAnsi"/>
          <w:color w:val="FF0000"/>
          <w:sz w:val="20"/>
          <w:szCs w:val="20"/>
        </w:rPr>
        <w:t>PLEX – plasma exchange</w:t>
      </w:r>
    </w:p>
    <w:p w14:paraId="44099D19" w14:textId="53B840EC" w:rsidR="00684E62" w:rsidRDefault="004A30AD">
      <w:pPr>
        <w:rPr>
          <w:rFonts w:cstheme="minorHAnsi"/>
          <w:color w:val="FF0000"/>
          <w:sz w:val="20"/>
          <w:szCs w:val="20"/>
        </w:rPr>
      </w:pPr>
      <w:r>
        <w:rPr>
          <w:rFonts w:cstheme="minorHAnsi"/>
          <w:color w:val="FF0000"/>
          <w:sz w:val="20"/>
          <w:szCs w:val="20"/>
        </w:rPr>
        <w:t>Anticoagulant</w:t>
      </w:r>
      <w:r w:rsidR="00684E62">
        <w:rPr>
          <w:rFonts w:cstheme="minorHAnsi"/>
          <w:color w:val="FF0000"/>
          <w:sz w:val="20"/>
          <w:szCs w:val="20"/>
        </w:rPr>
        <w:t xml:space="preserve">/thinners </w:t>
      </w:r>
      <w:proofErr w:type="spellStart"/>
      <w:r w:rsidR="00684E62">
        <w:rPr>
          <w:rFonts w:cstheme="minorHAnsi"/>
          <w:color w:val="FF0000"/>
          <w:sz w:val="20"/>
          <w:szCs w:val="20"/>
        </w:rPr>
        <w:t>inc</w:t>
      </w:r>
      <w:proofErr w:type="spellEnd"/>
      <w:r w:rsidR="00684E62">
        <w:rPr>
          <w:rFonts w:cstheme="minorHAnsi"/>
          <w:color w:val="FF0000"/>
          <w:sz w:val="20"/>
          <w:szCs w:val="20"/>
        </w:rPr>
        <w:t xml:space="preserve"> rivaroxaban</w:t>
      </w:r>
      <w:r w:rsidR="00C22677">
        <w:rPr>
          <w:rFonts w:cstheme="minorHAnsi"/>
          <w:color w:val="FF0000"/>
          <w:sz w:val="20"/>
          <w:szCs w:val="20"/>
        </w:rPr>
        <w:t xml:space="preserve">; </w:t>
      </w:r>
      <w:r w:rsidR="00684E62">
        <w:rPr>
          <w:rFonts w:cstheme="minorHAnsi"/>
          <w:color w:val="FF0000"/>
          <w:sz w:val="20"/>
          <w:szCs w:val="20"/>
        </w:rPr>
        <w:t>Topical – creams for skin lesions/ulceration</w:t>
      </w:r>
      <w:r w:rsidR="00C22677">
        <w:rPr>
          <w:rFonts w:cstheme="minorHAnsi"/>
          <w:color w:val="FF0000"/>
          <w:sz w:val="20"/>
          <w:szCs w:val="20"/>
        </w:rPr>
        <w:t xml:space="preserve">; </w:t>
      </w:r>
      <w:r w:rsidR="00684E62">
        <w:rPr>
          <w:rFonts w:cstheme="minorHAnsi"/>
          <w:color w:val="FF0000"/>
          <w:sz w:val="20"/>
          <w:szCs w:val="20"/>
        </w:rPr>
        <w:t>MM – magic mouthwash (</w:t>
      </w:r>
      <w:proofErr w:type="spellStart"/>
      <w:r w:rsidR="00684E62">
        <w:rPr>
          <w:rFonts w:cstheme="minorHAnsi"/>
          <w:color w:val="FF0000"/>
          <w:sz w:val="20"/>
          <w:szCs w:val="20"/>
        </w:rPr>
        <w:t>triorasol</w:t>
      </w:r>
      <w:proofErr w:type="spellEnd"/>
      <w:r w:rsidR="00684E62">
        <w:rPr>
          <w:rFonts w:cstheme="minorHAnsi"/>
          <w:color w:val="FF0000"/>
          <w:sz w:val="20"/>
          <w:szCs w:val="20"/>
        </w:rPr>
        <w:t xml:space="preserve"> – combo steroid, anti-biotic, anti-fungal)</w:t>
      </w:r>
    </w:p>
    <w:p w14:paraId="4C81522D" w14:textId="77777777" w:rsidR="00C22677" w:rsidRDefault="00684E62">
      <w:pPr>
        <w:rPr>
          <w:rFonts w:cstheme="minorHAnsi"/>
          <w:color w:val="FF0000"/>
          <w:sz w:val="20"/>
          <w:szCs w:val="20"/>
        </w:rPr>
      </w:pPr>
      <w:r>
        <w:rPr>
          <w:rFonts w:cstheme="minorHAnsi"/>
          <w:color w:val="FF0000"/>
          <w:sz w:val="20"/>
          <w:szCs w:val="20"/>
        </w:rPr>
        <w:t xml:space="preserve">Pain – pregabalin, </w:t>
      </w:r>
      <w:proofErr w:type="spellStart"/>
      <w:r>
        <w:rPr>
          <w:rFonts w:cstheme="minorHAnsi"/>
          <w:color w:val="FF0000"/>
          <w:sz w:val="20"/>
          <w:szCs w:val="20"/>
        </w:rPr>
        <w:t>oramorph</w:t>
      </w:r>
      <w:proofErr w:type="spellEnd"/>
      <w:r>
        <w:rPr>
          <w:rFonts w:cstheme="minorHAnsi"/>
          <w:color w:val="FF0000"/>
          <w:sz w:val="20"/>
          <w:szCs w:val="20"/>
        </w:rPr>
        <w:t>, amitriptyline, codeine</w:t>
      </w:r>
      <w:r w:rsidR="00C22677">
        <w:rPr>
          <w:rFonts w:cstheme="minorHAnsi"/>
          <w:color w:val="FF0000"/>
          <w:sz w:val="20"/>
          <w:szCs w:val="20"/>
        </w:rPr>
        <w:t xml:space="preserve">; </w:t>
      </w:r>
      <w:r>
        <w:rPr>
          <w:rFonts w:cstheme="minorHAnsi"/>
          <w:color w:val="FF0000"/>
          <w:sz w:val="20"/>
          <w:szCs w:val="20"/>
        </w:rPr>
        <w:t>Steroid – prednisolone</w:t>
      </w:r>
      <w:r w:rsidR="00C22677">
        <w:rPr>
          <w:rFonts w:cstheme="minorHAnsi"/>
          <w:color w:val="FF0000"/>
          <w:sz w:val="20"/>
          <w:szCs w:val="20"/>
        </w:rPr>
        <w:t xml:space="preserve">; </w:t>
      </w:r>
      <w:r>
        <w:rPr>
          <w:rFonts w:cstheme="minorHAnsi"/>
          <w:color w:val="FF0000"/>
          <w:sz w:val="20"/>
          <w:szCs w:val="20"/>
        </w:rPr>
        <w:t>Additional – vitamin D supplement, omeprazole to protect stomach</w:t>
      </w:r>
    </w:p>
    <w:p w14:paraId="4A47686D" w14:textId="77777777" w:rsidR="00BE0185" w:rsidRDefault="00684E62" w:rsidP="00BE0185">
      <w:pPr>
        <w:rPr>
          <w:rFonts w:cstheme="minorHAnsi"/>
          <w:color w:val="FF0000"/>
          <w:sz w:val="20"/>
          <w:szCs w:val="20"/>
        </w:rPr>
      </w:pPr>
      <w:r>
        <w:rPr>
          <w:rFonts w:cstheme="minorHAnsi"/>
          <w:color w:val="FF0000"/>
          <w:sz w:val="20"/>
          <w:szCs w:val="20"/>
        </w:rPr>
        <w:t>Beta blockers – propranolol</w:t>
      </w:r>
    </w:p>
    <w:p w14:paraId="5E143B88" w14:textId="4469EE9B" w:rsidR="00684E62" w:rsidRPr="00684E62" w:rsidRDefault="00BE0185">
      <w:pPr>
        <w:rPr>
          <w:rFonts w:cstheme="minorHAnsi"/>
          <w:color w:val="FF0000"/>
          <w:sz w:val="20"/>
          <w:szCs w:val="20"/>
        </w:rPr>
      </w:pPr>
      <w:r>
        <w:rPr>
          <w:rFonts w:cstheme="minorHAnsi"/>
          <w:color w:val="FF0000"/>
          <w:sz w:val="20"/>
          <w:szCs w:val="20"/>
        </w:rPr>
        <w:t>**</w:t>
      </w:r>
      <w:r w:rsidRPr="00E81F49">
        <w:rPr>
          <w:rFonts w:cstheme="minorHAnsi"/>
        </w:rPr>
        <w:t xml:space="preserve"> </w:t>
      </w:r>
      <w:r w:rsidRPr="00BE0185">
        <w:rPr>
          <w:rFonts w:cstheme="minorHAnsi"/>
          <w:sz w:val="20"/>
          <w:szCs w:val="20"/>
        </w:rPr>
        <w:t xml:space="preserve">This was based on medicines taken.  See the guidance from the </w:t>
      </w:r>
      <w:proofErr w:type="spellStart"/>
      <w:r w:rsidRPr="00BE0185">
        <w:rPr>
          <w:rFonts w:cstheme="minorHAnsi"/>
          <w:bCs/>
          <w:color w:val="000000" w:themeColor="text1"/>
          <w:sz w:val="20"/>
          <w:szCs w:val="20"/>
        </w:rPr>
        <w:t>Behçet's</w:t>
      </w:r>
      <w:proofErr w:type="spellEnd"/>
      <w:r w:rsidRPr="00BE0185">
        <w:rPr>
          <w:rFonts w:cstheme="minorHAnsi"/>
          <w:bCs/>
          <w:color w:val="000000" w:themeColor="text1"/>
          <w:sz w:val="20"/>
          <w:szCs w:val="20"/>
        </w:rPr>
        <w:t xml:space="preserve"> UK Factsheet on treatment </w:t>
      </w:r>
      <w:r w:rsidRPr="00BE0185">
        <w:rPr>
          <w:rFonts w:cstheme="minorHAnsi"/>
          <w:sz w:val="20"/>
          <w:szCs w:val="20"/>
        </w:rPr>
        <w:t>[2</w:t>
      </w:r>
      <w:r w:rsidR="005F6C0B">
        <w:rPr>
          <w:rFonts w:cstheme="minorHAnsi"/>
          <w:sz w:val="20"/>
          <w:szCs w:val="20"/>
        </w:rPr>
        <w:t>2</w:t>
      </w:r>
      <w:r w:rsidRPr="00BE0185">
        <w:rPr>
          <w:rFonts w:cstheme="minorHAnsi"/>
          <w:sz w:val="20"/>
          <w:szCs w:val="20"/>
        </w:rPr>
        <w:t>]</w:t>
      </w:r>
      <w:r w:rsidRPr="00BE0185">
        <w:rPr>
          <w:rFonts w:cstheme="minorHAnsi"/>
          <w:bCs/>
          <w:color w:val="000000" w:themeColor="text1"/>
          <w:sz w:val="20"/>
          <w:szCs w:val="20"/>
        </w:rPr>
        <w:t>, which provides guidance on treatment based on disease severity.</w:t>
      </w:r>
    </w:p>
    <w:sectPr w:rsidR="00684E62" w:rsidRPr="00684E62" w:rsidSect="00EF521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3D"/>
    <w:rsid w:val="00046832"/>
    <w:rsid w:val="0005318F"/>
    <w:rsid w:val="0008691E"/>
    <w:rsid w:val="000E0141"/>
    <w:rsid w:val="001339FC"/>
    <w:rsid w:val="00143DF1"/>
    <w:rsid w:val="0023478F"/>
    <w:rsid w:val="002747B1"/>
    <w:rsid w:val="002A33C5"/>
    <w:rsid w:val="002B3F99"/>
    <w:rsid w:val="002B70E1"/>
    <w:rsid w:val="002C1A6F"/>
    <w:rsid w:val="00322B90"/>
    <w:rsid w:val="0035148F"/>
    <w:rsid w:val="003F1AB8"/>
    <w:rsid w:val="00424111"/>
    <w:rsid w:val="00451B95"/>
    <w:rsid w:val="004A30AD"/>
    <w:rsid w:val="005D75B7"/>
    <w:rsid w:val="005F6C0B"/>
    <w:rsid w:val="00634770"/>
    <w:rsid w:val="00637DE9"/>
    <w:rsid w:val="00672ECF"/>
    <w:rsid w:val="00684E62"/>
    <w:rsid w:val="006D118A"/>
    <w:rsid w:val="00750CB9"/>
    <w:rsid w:val="0076143D"/>
    <w:rsid w:val="007A6E01"/>
    <w:rsid w:val="007D2537"/>
    <w:rsid w:val="007F16B9"/>
    <w:rsid w:val="008B4476"/>
    <w:rsid w:val="00903448"/>
    <w:rsid w:val="0094082B"/>
    <w:rsid w:val="009569BB"/>
    <w:rsid w:val="00974302"/>
    <w:rsid w:val="00AA3BC2"/>
    <w:rsid w:val="00AB2BC8"/>
    <w:rsid w:val="00AC0F52"/>
    <w:rsid w:val="00B17441"/>
    <w:rsid w:val="00BC47D1"/>
    <w:rsid w:val="00BE0185"/>
    <w:rsid w:val="00C22677"/>
    <w:rsid w:val="00C23D20"/>
    <w:rsid w:val="00C858D9"/>
    <w:rsid w:val="00CB13E6"/>
    <w:rsid w:val="00D55237"/>
    <w:rsid w:val="00D7649F"/>
    <w:rsid w:val="00D77262"/>
    <w:rsid w:val="00DC280A"/>
    <w:rsid w:val="00E8689E"/>
    <w:rsid w:val="00EB7057"/>
    <w:rsid w:val="00EC536C"/>
    <w:rsid w:val="00EF5216"/>
    <w:rsid w:val="00F40469"/>
    <w:rsid w:val="00F9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B4B1B"/>
  <w15:chartTrackingRefBased/>
  <w15:docId w15:val="{45E8A8CC-17DD-1D4E-8229-D48DF0F8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4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4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4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rden-Close</dc:creator>
  <cp:keywords/>
  <dc:description/>
  <cp:lastModifiedBy>Emily Arden Close</cp:lastModifiedBy>
  <cp:revision>8</cp:revision>
  <dcterms:created xsi:type="dcterms:W3CDTF">2023-05-04T08:54:00Z</dcterms:created>
  <dcterms:modified xsi:type="dcterms:W3CDTF">2023-05-26T13:46:00Z</dcterms:modified>
</cp:coreProperties>
</file>